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sz w:val="22"/>
          <w:szCs w:val="22"/>
        </w:rPr>
        <w:t xml:space="preserve">Additional File 2 – </w:t>
      </w:r>
      <w:r>
        <w:rPr>
          <w:rFonts w:cs="Arial" w:ascii="Arial" w:hAnsi="Arial"/>
          <w:b/>
          <w:bCs/>
          <w:sz w:val="20"/>
          <w:szCs w:val="20"/>
        </w:rPr>
        <w:t>True positive and false positive rates for accuracy comparison of classifier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H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3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5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Z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6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9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2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7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6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5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4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X-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4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2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3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HFR_R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6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5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6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3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2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2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5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8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HFR_PC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8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5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1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1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5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7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2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8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2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HFR_TG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8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97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4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8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5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2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6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4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3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1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4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9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6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9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6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0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85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9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1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2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7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1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4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6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8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7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2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2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7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8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0"/>
        <w:gridCol w:w="896"/>
        <w:gridCol w:w="785"/>
        <w:gridCol w:w="776"/>
        <w:gridCol w:w="785"/>
        <w:gridCol w:w="776"/>
        <w:gridCol w:w="785"/>
        <w:gridCol w:w="776"/>
      </w:tblGrid>
      <w:tr>
        <w:trPr>
          <w:trHeight w:val="28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ytochrome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0-attribute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5-attribu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450 C1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P Rate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P Rate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LP base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yper-boxe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es Networ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ve Bay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7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databl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j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lay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ptr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pleLogistic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EKA SVM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k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git Boo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9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1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31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 Clas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1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ssifie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8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9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eshold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9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ector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3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08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Forest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3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6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8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4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2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eR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IC5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5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3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ighIC5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</w:t>
            </w:r>
          </w:p>
        </w:tc>
      </w:tr>
    </w:tbl>
    <w:p>
      <w:pPr>
        <w:pStyle w:val="Normal"/>
        <w:tabs>
          <w:tab w:val="clear" w:pos="708"/>
          <w:tab w:val="left" w:pos="93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9:45:00Z</dcterms:created>
  <dc:creator>parmutlu</dc:creator>
  <dc:description/>
  <cp:keywords/>
  <dc:language>en-US</dc:language>
  <cp:lastModifiedBy>ku user</cp:lastModifiedBy>
  <dcterms:modified xsi:type="dcterms:W3CDTF">2008-09-24T10:44:00Z</dcterms:modified>
  <cp:revision>3</cp:revision>
  <dc:subject/>
  <dc:title>7-attribute</dc:title>
</cp:coreProperties>
</file>